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0286" w14:textId="77777777" w:rsidR="001A2A62" w:rsidRPr="001A2A62" w:rsidRDefault="001A2A62" w:rsidP="001A2A62">
      <w:pPr>
        <w:shd w:val="clear" w:color="auto" w:fill="FAFAFA"/>
        <w:rPr>
          <w:rFonts w:ascii="Times New Roman" w:eastAsia="Times New Roman" w:hAnsi="Times New Roman" w:cs="Times New Roman"/>
        </w:rPr>
      </w:pPr>
      <w:r w:rsidRPr="001A2A6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ry Table 1 </w:t>
      </w:r>
    </w:p>
    <w:p w14:paraId="32D99676" w14:textId="77777777" w:rsidR="001A2A62" w:rsidRPr="001A2A62" w:rsidRDefault="001A2A62" w:rsidP="001A2A62">
      <w:pPr>
        <w:shd w:val="clear" w:color="auto" w:fill="FAFAFA"/>
        <w:rPr>
          <w:rFonts w:ascii="Times New Roman" w:eastAsia="Times New Roman" w:hAnsi="Times New Roman" w:cs="Times New Roman"/>
        </w:rPr>
      </w:pPr>
      <w:r w:rsidRPr="001A2A6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Machine Learning Model(s) Architecture and Hyperparameters</w:t>
      </w:r>
    </w:p>
    <w:p w14:paraId="606E0727" w14:textId="77777777" w:rsidR="001A2A62" w:rsidRPr="001A2A62" w:rsidRDefault="001A2A62" w:rsidP="001A2A62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1"/>
        <w:gridCol w:w="3087"/>
        <w:gridCol w:w="3732"/>
      </w:tblGrid>
      <w:tr w:rsidR="001A2A62" w:rsidRPr="001A2A62" w14:paraId="578A5A08" w14:textId="77777777" w:rsidTr="001A2A62">
        <w:trPr>
          <w:jc w:val="center"/>
        </w:trPr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shd w:val="clear" w:color="auto" w:fill="EFEFEF"/>
            <w:vAlign w:val="center"/>
            <w:hideMark/>
          </w:tcPr>
          <w:p w14:paraId="78155EA6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ing</w:t>
            </w:r>
          </w:p>
          <w:p w14:paraId="66DCED54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roach</w:t>
            </w:r>
          </w:p>
          <w:p w14:paraId="4489A66D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hideMark/>
          </w:tcPr>
          <w:p w14:paraId="6FC2878D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per-Level Machine Learning Algorithm</w:t>
            </w:r>
          </w:p>
          <w:p w14:paraId="14D711E7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Hyperparameters] 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hideMark/>
          </w:tcPr>
          <w:p w14:paraId="5E6C7390" w14:textId="77777777" w:rsidR="00BF6862" w:rsidRDefault="001A2A62" w:rsidP="001A2A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wer-Level Machine Learning</w:t>
            </w:r>
            <w:r w:rsidR="00BF68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gorithm(s)     </w:t>
            </w:r>
          </w:p>
          <w:p w14:paraId="19D69121" w14:textId="142EB1EC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[Hyperparameters]</w:t>
            </w:r>
          </w:p>
        </w:tc>
      </w:tr>
      <w:tr w:rsidR="001A2A62" w:rsidRPr="001A2A62" w14:paraId="093965ED" w14:textId="77777777" w:rsidTr="001A2A62">
        <w:trPr>
          <w:trHeight w:val="300"/>
          <w:jc w:val="center"/>
        </w:trPr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71ACC3D6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1: Symptom Severity Chan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  <w:hideMark/>
          </w:tcPr>
          <w:p w14:paraId="0BE1EE45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LP Regressor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alpha = 0.0001, </w:t>
            </w:r>
          </w:p>
          <w:p w14:paraId="757E748D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dden layer </w:t>
            </w:r>
            <w:proofErr w:type="gramStart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s  =</w:t>
            </w:r>
            <w:proofErr w:type="gramEnd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5,200,125,100,75)]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0F4A3ADD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Forest</w:t>
            </w:r>
            <w:proofErr w:type="spellEnd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gressor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number of estimators = </w:t>
            </w:r>
            <w:proofErr w:type="gramStart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;</w:t>
            </w:r>
            <w:proofErr w:type="gramEnd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DC0EAA8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depth = 4]</w:t>
            </w:r>
          </w:p>
          <w:p w14:paraId="5CF6F59D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-Neighbors Regressor</w:t>
            </w:r>
          </w:p>
        </w:tc>
      </w:tr>
      <w:tr w:rsidR="001A2A62" w:rsidRPr="001A2A62" w14:paraId="49520107" w14:textId="77777777" w:rsidTr="001A2A62">
        <w:trPr>
          <w:trHeight w:val="576"/>
          <w:jc w:val="center"/>
        </w:trPr>
        <w:tc>
          <w:tcPr>
            <w:tcW w:w="0" w:type="auto"/>
            <w:vAlign w:val="center"/>
            <w:hideMark/>
          </w:tcPr>
          <w:p w14:paraId="5B4AB327" w14:textId="77777777" w:rsidR="00BF6862" w:rsidRDefault="001A2A62" w:rsidP="001A2A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del 2: A4i </w:t>
            </w:r>
          </w:p>
          <w:p w14:paraId="7A07D90F" w14:textId="63FC2600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0" w:type="auto"/>
            <w:vAlign w:val="center"/>
            <w:hideMark/>
          </w:tcPr>
          <w:p w14:paraId="1A1F1BD9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LP Regressor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alpha = 0.001, </w:t>
            </w:r>
          </w:p>
          <w:p w14:paraId="367C1000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dden layer </w:t>
            </w:r>
            <w:proofErr w:type="gramStart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s  =</w:t>
            </w:r>
            <w:proofErr w:type="gramEnd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0,200,100,50,25)] </w:t>
            </w:r>
          </w:p>
        </w:tc>
        <w:tc>
          <w:tcPr>
            <w:tcW w:w="0" w:type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507EA45E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V Regressor 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kernel = linear]</w:t>
            </w:r>
          </w:p>
          <w:p w14:paraId="25749838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ForestRegressor</w:t>
            </w:r>
            <w:proofErr w:type="spellEnd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number of estimators = </w:t>
            </w:r>
            <w:proofErr w:type="gramStart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;</w:t>
            </w:r>
            <w:proofErr w:type="gramEnd"/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5006FAB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depth = 3]</w:t>
            </w:r>
          </w:p>
          <w:p w14:paraId="7CC8A5FE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-Neighbors Regressor </w:t>
            </w:r>
          </w:p>
          <w:p w14:paraId="38950E4A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sso 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alpha = 0.01]</w:t>
            </w: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1A2A62" w:rsidRPr="001A2A62" w14:paraId="4209DE23" w14:textId="77777777" w:rsidTr="001A2A62">
        <w:trPr>
          <w:trHeight w:val="576"/>
          <w:jc w:val="center"/>
        </w:trPr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69FE42B5" w14:textId="77777777" w:rsidR="001A2A62" w:rsidRPr="001A2A62" w:rsidRDefault="001A2A62" w:rsidP="001A2A6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3: Intervention Impressions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5A51F970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GBoost</w:t>
            </w:r>
            <w:proofErr w:type="spellEnd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gressor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15DB15CE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V Regressor 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kernel = linear]</w:t>
            </w:r>
          </w:p>
          <w:p w14:paraId="10E04AB1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ndomForest</w:t>
            </w:r>
            <w:proofErr w:type="spellEnd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gressor</w:t>
            </w:r>
          </w:p>
          <w:p w14:paraId="079E2D63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-Neighbors Regressor 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number of neighbors = 4]</w:t>
            </w:r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  <w:p w14:paraId="5A3FF492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GBoost</w:t>
            </w:r>
            <w:proofErr w:type="spellEnd"/>
            <w:r w:rsidRPr="001A2A6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egressor</w:t>
            </w: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number of estimators = 50, </w:t>
            </w:r>
          </w:p>
          <w:p w14:paraId="62967B6D" w14:textId="77777777" w:rsidR="001A2A62" w:rsidRPr="001A2A62" w:rsidRDefault="001A2A62" w:rsidP="001A2A62">
            <w:pPr>
              <w:rPr>
                <w:rFonts w:ascii="Times New Roman" w:eastAsia="Times New Roman" w:hAnsi="Times New Roman" w:cs="Times New Roman"/>
              </w:rPr>
            </w:pPr>
            <w:r w:rsidRPr="001A2A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depth = 2] </w:t>
            </w:r>
          </w:p>
        </w:tc>
      </w:tr>
    </w:tbl>
    <w:p w14:paraId="0F9BC0E1" w14:textId="77777777" w:rsidR="001A2A62" w:rsidRPr="001A2A62" w:rsidRDefault="001A2A62" w:rsidP="001A2A62">
      <w:pPr>
        <w:rPr>
          <w:rFonts w:ascii="Times New Roman" w:eastAsia="Times New Roman" w:hAnsi="Times New Roman" w:cs="Times New Roman"/>
        </w:rPr>
      </w:pPr>
      <w:r w:rsidRPr="001A2A62">
        <w:rPr>
          <w:rFonts w:ascii="Times New Roman" w:eastAsia="Times New Roman" w:hAnsi="Times New Roman" w:cs="Times New Roman"/>
        </w:rPr>
        <w:br/>
      </w:r>
      <w:r w:rsidRPr="001A2A6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ry Table 1. </w:t>
      </w:r>
      <w:r w:rsidRPr="001A2A6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Ensemble model algorithms and hyperparameters used for detecting Symptom Severity Change, A4i Engagement, and Intervention Impressions, respectively. Algorithms with no hyperparameters specified did not use any user-defined hyperparameter values. </w:t>
      </w:r>
    </w:p>
    <w:p w14:paraId="42B5C49D" w14:textId="77777777" w:rsidR="00035659" w:rsidRDefault="00035659"/>
    <w:sectPr w:rsidR="00035659" w:rsidSect="00160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62"/>
    <w:rsid w:val="00035659"/>
    <w:rsid w:val="0016043D"/>
    <w:rsid w:val="001A2A62"/>
    <w:rsid w:val="00BF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9AA9D"/>
  <w15:chartTrackingRefBased/>
  <w15:docId w15:val="{512CDFB2-0C49-2A4D-B36A-F3EEC5B0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2A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3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rice</dc:creator>
  <cp:keywords/>
  <dc:description/>
  <cp:lastModifiedBy>George Price</cp:lastModifiedBy>
  <cp:revision>2</cp:revision>
  <dcterms:created xsi:type="dcterms:W3CDTF">2022-08-02T14:25:00Z</dcterms:created>
  <dcterms:modified xsi:type="dcterms:W3CDTF">2022-08-02T14:29:00Z</dcterms:modified>
</cp:coreProperties>
</file>